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2. </w:t>
      </w:r>
      <w:r>
        <w:rPr>
          <w:rFonts w:cs="Times New Roman" w:ascii="Times New Roman" w:hAnsi="Times New Roman"/>
          <w:sz w:val="24"/>
          <w:szCs w:val="24"/>
        </w:rPr>
        <w:t xml:space="preserve">Master tables for all MALDI-TOF/TOF identified proteins in </w:t>
      </w:r>
      <w:r>
        <w:rPr>
          <w:rFonts w:cs="Times New Roman" w:ascii="Times New Roman" w:hAnsi="Times New Roman"/>
          <w:i/>
          <w:iCs/>
          <w:sz w:val="24"/>
          <w:szCs w:val="24"/>
        </w:rPr>
        <w:t>falciparum</w:t>
      </w:r>
      <w:r>
        <w:rPr>
          <w:rFonts w:cs="Times New Roman" w:ascii="Times New Roman" w:hAnsi="Times New Roman"/>
          <w:sz w:val="24"/>
          <w:szCs w:val="24"/>
        </w:rPr>
        <w:t xml:space="preserve"> malaria</w:t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2.1. </w:t>
      </w:r>
      <w:r>
        <w:rPr>
          <w:rFonts w:cs="Times New Roman" w:ascii="Times New Roman" w:hAnsi="Times New Roman"/>
          <w:sz w:val="24"/>
          <w:szCs w:val="24"/>
        </w:rPr>
        <w:t xml:space="preserve">Master table for all MALDI-TOF/TOF identified proteins in </w:t>
      </w:r>
      <w:r>
        <w:rPr>
          <w:rFonts w:cs="Times New Roman" w:ascii="Times New Roman" w:hAnsi="Times New Roman"/>
          <w:i/>
          <w:sz w:val="24"/>
          <w:szCs w:val="24"/>
        </w:rPr>
        <w:t>falciparum</w:t>
      </w:r>
      <w:r>
        <w:rPr>
          <w:rFonts w:cs="Times New Roman" w:ascii="Times New Roman" w:hAnsi="Times New Roman"/>
          <w:sz w:val="24"/>
          <w:szCs w:val="24"/>
        </w:rPr>
        <w:t xml:space="preserve"> malaria from classical 2DE experiment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$</w:t>
      </w:r>
    </w:p>
    <w:tbl>
      <w:tblPr>
        <w:tblW w:w="111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702"/>
        <w:gridCol w:w="900"/>
        <w:gridCol w:w="2700"/>
        <w:gridCol w:w="720"/>
        <w:gridCol w:w="720"/>
        <w:gridCol w:w="720"/>
        <w:gridCol w:w="990"/>
        <w:gridCol w:w="3150"/>
      </w:tblGrid>
      <w:tr>
        <w:trPr>
          <w:trHeight w:val="889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l No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pot I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Fold 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hange#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 w:val="false"/>
                <w:color w:val="000000"/>
                <w:sz w:val="20"/>
                <w:szCs w:val="20"/>
              </w:rPr>
              <w:t xml:space="preserve">Name of protein with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iProt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ccession numb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W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kDa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ote-in scor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otal ion scor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. of matched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eptides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eptide sequence</w:t>
            </w:r>
          </w:p>
        </w:tc>
      </w:tr>
      <w:tr>
        <w:trPr>
          <w:trHeight w:val="31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-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4.2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00738) Haptoglobin precurso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YAEVG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LVEIE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GSFPWQA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LGGHLDA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GYVSGWG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MPICLPS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VTSIQDWVQ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APTLTLYVG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AVAEYGVYV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YVMLPVADQDQCI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VSVNERVMPICLPS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VMPICLPSKDYAEVG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PVGVQPILNEHTFCAGMSK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-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O75636) Ficolin 3 precursor (Collagen/fibrinogen domain-containing protein 3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RMML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YGIDWASG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QDGSVDFF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FAHYATF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PGDPVNLL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QDGSVDFF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LGEVDHYQLALG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LPVFCDMDTEGGGWLVFQ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LLSQGATLSGWYHLCLPEG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AGFGNQESEFWLGNENLHQLTLQGNWELR*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-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02768) Serum albumin precurso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.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KADD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LYEIA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TVATL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DNPNLP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KCASLQ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QNALLV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VNEVTEFA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KDLGEENF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PDYSVVLLL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VMDDFAAFVE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HPDYSVVLLL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AAADPHECYA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VFLGMFLYEYA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VPQVSTPTLVEVS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EPERNECFLQH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PYFYAPELLFFA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HPYFYAPELLFFA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PYFYAPELLFFAK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PCFSALEVDETYVP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FDEFKPLVEEPQNLI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FNAETFTFHADICTLSE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VLIAFAQYLQQCPFEDHV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VADESAENCDKSLHTLFGD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PCAEDYLSVVLNQLCVLHE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FNAETFTFHADICTLSEKE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NCELFEQLGEYKFQNALLV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MPCAEDYLSVVLNQLCVLHE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VRPEVDVMCTAFHDNEETFL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MPCAEDYLSVVLNQLCVLHE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VRPEVDVMCTAFHDNEETFLKK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-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9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10909) Clusterin precursor (Complement-associated protein SP-4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4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CRSGSGLVG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GDDDRTVC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LDESLQVAE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PKFMETVAE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SSIIDELFQD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ILSVDCSTNNPSQA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FDSDPITVTVPVEVS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TTVASHTSDSDVPSGVTEVVVK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-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1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00738) Haptoglobin precurso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YYKL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PANPVQ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MPICLPS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QCKNYY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PECEAVCGKP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EGDGVYTLNDK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RTEGDGVYTLND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VMLPVADQDQCI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RTEGDGVYTLNNE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VGDKLPECEAVCGKP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PECEADDGCPKPPEIAHGYVEHSV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AVGDKLPECEADDGCPKPPEIAHGYVEHSVR*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-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02647) Apolipoprotein A-I precursor (Apo-AI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KVEPL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ELQEGA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HELQE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KPALEDL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SPLGEEM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KLHELQE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GLLPVLESF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LATVYVDVL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QPYLDDFQ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QEEMELY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LAPYSDEL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SPLGEEMRD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QPYLDDFQK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SFLSALEEYT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YVSQFEGSALG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WQEEMELY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EPLRAELQEGA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LDNWDSVTSTFS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SGRDYVSQFEGSALG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REQLGPVTQEFWDNLEK</w:t>
            </w:r>
          </w:p>
        </w:tc>
      </w:tr>
      <w:tr>
        <w:trPr>
          <w:trHeight w:val="38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-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8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02768) Serum albumin precurso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.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KADD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YLYEIA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DNPNLP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FQNALLV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ASLQKFGE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PDYSVVLLL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VMDDFAAFVE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HPDYSVVLLL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CAAADPHECYA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VFLGMFLYEYA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KVPQVSTPTLVEVS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NCELFEQLGEY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EPERNECFLQH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PYFYAPELLFFA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PCFSALEVDETYVP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CFLQHKDDNPNLP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VFDEFKPLVEEPQNLI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HTECCHGDLLECADD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FNAETFTFHADICTLSE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PCAEDYLSVVLNQLCVLHE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FNAETFTFHADICTLSEKE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HTECCHGDLLECADDRADLA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VRPEVDVMCTAFHDNEETFL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MPCAEDYLSVVLNQLCVLHE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VRPEVDVMCTAFHDNEETFLK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TESLVNRRPCFSALEVDETYVPK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8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-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0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02647) Apolipoprotein A-I precursor (Apo-AI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EYHA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KVEPL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ELQEGA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HELQE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KPALEDL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SPLGEEM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KLHELQE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GLLPVLESF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LATVYVDVL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QPYLDDFQ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QEEMELY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LAPYSDEL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TEGLRQEMS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SPLGEEMRD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QPYLDDFQK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SFLSALEEYT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YVSQFEGSALG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WQEEMELY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KDLATVYVDVL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EPLRAELQEGA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LDNWDSVTSTFS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SGRDYVSQFEGSALG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QLGPVTQEFWDNLE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FWQQDEPPQSPWD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REQLGPVTQEFWDNLEK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9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-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02790) Hemopexin precursor (Beta-1B-glycoprotein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6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HIMAG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WWLDL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LWWLDL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YFMPCPG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WVYPPEK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DPVRGEVPP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YCFQGNQFL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CQAEGVLFFQGD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PQPQNVTSLLGCTH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YLVQGTQVYVFLT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GAQATWTELPWPHE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LQDEFPGIPSPLDAAVECH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VGTPHGIILDSVDAAFICPGSS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SLGPNSCSANGPGLYLIHGPNLYCYSDVEK*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-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P01009) Alpha-1-antitrypsin precursor (Alpha-1 protease inhibitor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SLHLP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SASLHLP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SVLGQLGIT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SSWVLLM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FLENEDR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SSWVLLM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SITGTYDL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LSSWVLLM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GMFNIQHC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KWERPFEV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LGMFNIQHC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GMFNIQHCK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LGMFNIQHC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INDYVEKGTQG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TPNLAEFAFSLY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FSNGADLSGVTEEAPL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NKPFVFLMIEQNT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LDRDTVFALVNYIFF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SITGTYDLKSVLGQLGIT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FSNGADLSGVTEEAPLKLS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LYHSEAFTVNFGDTEEA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YHSEAFTVNFGDTEEAK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TLNQPDSQLQLTTGNGLFLSEGL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TDTSHHDQDHPTFNKITPNLAEFAFSLYR*</w:t>
            </w:r>
          </w:p>
        </w:tc>
      </w:tr>
      <w:tr>
        <w:trPr>
          <w:trHeight w:val="260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-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01009) Alpha-1-antitrypsin precursor (Alpha-1 protease inhibitor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LEDVK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VLTIDE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LENED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INDYVE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ASLHLP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VLGQLGIT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LENEDR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ERPFEV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SITGTYDL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KWERPFEV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TVFALVNYIFF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DTSHHDQDHPTFN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QHLENELTHDIIT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TEEEDFHVDQVTTV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LDRDTVFALVNYIFF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YHSEAFTVNFGDTEEAKK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2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-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P02649) Apolipoprotein E precursor (Apo-E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ADDLQ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QAWGE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QVAEV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WDYL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ELALG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ELQAAQAR 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WAGLVE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VYQAGA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GPLVEQG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QAEAFQA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EEQAQQI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GADMEDVCG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QTEWQSGQ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KLEEQAQQI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ATVGSLAGQPLQE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FEPLVEDMQ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EQAVETEPEPEL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GEVQAMLGQSTEEL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LEEQLTPVAEET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YKSELEEQLTPVAEET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VQTLSEQVQEELLSSQVTQELR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3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-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02750) Leucine-rich alpha-2-glycoprotein precursor (LRG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PLQLE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DCQVF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VAAGAFQGL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LGHLDLSGN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DLLLPQPDL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NQLEVLEVSWLHGL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TLDLGENQLETLPPDLL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NALTGLPPGLFQASATLDTLVL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DGFDISGNPWICDQNLSDLY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QELHLSSNGLESLSPEFLRPVPQLR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4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-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02750) Leucine-rich alpha-2-glycoprotein precursor (LRG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PLQLE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CQVF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AAGAFQGL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GHLDLSGN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LLLPQPDL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RVAAGAFQGL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NQLEVLEVSWLHGL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LDLGENQLETLPPDLL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LTGLPPGLFQASATLDTLVL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DGFDISGNPWICDQNLSDLY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QELHLSSNGLESLSPEFLRPVPQLR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5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-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P02790) Hemopexin precursor (Beta-1B-glycoprotein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6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HIMAG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WWLDL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LWWLDL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YFMPCPG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WVYPPEK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DPVRGEVPP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YCFQGNQFL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CQAEGVLFFQGD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PQPQNVTSLLGCTH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YLVQGTQVYVFLT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GAQATWTELPWPHE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LQDEFPGIPSPLDAAVECH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VGTPHGIILDSVDAAFICPGSS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SLGPNSCSANGPGLYLIHGPNLYCYSDVEK*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6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-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01011) Alpha-1-antichymotrypsin precursor (ACT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DLSGITGA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QLSLLD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IGELYLP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RDSLEF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TLLSALVET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EVEAMLLPETL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QLSLLDRFTEDA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EMPFDPQDTHQS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EVEAMLLPETLK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YGSEAFATDFQDSAAA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VLDVFEEGTEASAATAV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KWEMPFDPQDTHQS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YGSEAFATDFQDSAAAK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LYGSEAFATDFQDSAAA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HVDLGLASANVDFAFSLYK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7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-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01011) Alpha-1-antichymotrypsin precursor (ACT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DLSGITGA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QLSLLD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IGELYLP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RDSLEF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TLLSALVET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EMPFDPQDTHQS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EVEAMLLPETLK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YGSEAFATDFQDSAAA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VLDVFEEGTEASAATAV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KWEMPFDPQDTHQS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LYGSEAFATDFQDSAAA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LDSQTMMVLVNYIFF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HVDLGLASANVDFAFSLY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YNLNDILLQLGIEEAFTS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NRPFLMIIVPTDTQNIFFMSK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8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-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01011) Alpha-1-antichymotrypsin precursor (ACT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DLSGITGA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QLSLLD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KLINDYV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IGELYLP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NLAVSQVVH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WRDSLEF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TLLSALVET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QLSLLDRFTEDA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WEMPFDPQDTHQS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EVEAMLLPETLK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YGSEAFATDFQDSAAA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VLDVFEEGTEASAATAV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KWEMPFDPQDTHQS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YGSEAFATDFQDSAAAK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LYGSEAFATDFQDSAAA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LDSQTMMVLVNYIFF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HVDLGLASANVDFAFSLY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VMVPMMSLHHLTIPYF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NLNDILLQLGIEEAFTS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FNRPFLMIIVPTDTQNIFFMSK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9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-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P02649) Apolipoprotein E precursor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ADDLQ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QAWGE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QVAEV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WDYL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ELALG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ELQAAQAR 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WAGLVE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VYQAGA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GPLVEQG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QAEAFQA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EEQAQQI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GADMEDVCG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QTEWQSGQ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KLEEQAQQI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ATVGSLAGQPLQE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FEPLVEDMQ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EQAVETEPEPEL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GEVQAMLGQSTEEL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LEEQLTPVAEET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YKSELEEQLTPVAEET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VQTLSEQVQEELLSSQVTQELR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-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P04217) Alpha-1B-glycoprotein precursor (Alpha-1-BN glycoprotein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VTFLL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LELTGP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APLEGA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WSGAVLAG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ETPDFQLF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SGLSTGWTQLS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FLLTGDTQG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GPIPDVTFELL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GVAQEPVHLDSPAI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ELHVDGPPPRPQL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TLTCVAPLSGVDFQL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IFFHLNAVALGDGGHYTC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LPAPWLSMAPVSWITPGL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PGAAANLELIFVGPQHAGNY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VPHTFESELSDPVELLVAES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LHDNQNGWSGDSAPVELILSDETLPAPEFSPEPESGR*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-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3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02735) Serum amyloid A (SAA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5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PGGVWAAEAISDA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FFSFLGEAFDGA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GPGGVWAAEAISDA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PNHFRPAGLPEKY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ANYIGSDKYFHA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KLLTGLVFCSLVLGVSS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FGHGAEDSLADQAANEWGR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2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-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.7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02735) Serum amyloid A (SAA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5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PGGVWAAEAISDA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FFSFLGEAFDGA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GPGGVWAAEAISDA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PNHFRPAGLPEKY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ANYIGSDKYFHA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FGHGAEDSLADQAANEWGR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center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$</w:t>
      </w:r>
      <w:r>
        <w:rPr>
          <w:rFonts w:cs="Times New Roman" w:ascii="Times New Roman" w:hAnsi="Times New Roman"/>
          <w:sz w:val="20"/>
          <w:szCs w:val="20"/>
        </w:rPr>
        <w:t xml:space="preserve"> [Analysis Type: Combined (MS+MS/MS); Database: SwissProt; Taxonomy: All entries]</w:t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# </w:t>
      </w:r>
      <w:r>
        <w:rPr>
          <w:rFonts w:cs="Times New Roman" w:ascii="Times New Roman" w:hAnsi="Times New Roman"/>
          <w:bCs/>
          <w:sz w:val="20"/>
          <w:szCs w:val="20"/>
        </w:rPr>
        <w:t xml:space="preserve">Alterations in protein expression levels in </w:t>
      </w:r>
      <w:r>
        <w:rPr>
          <w:rFonts w:cs="Times New Roman" w:ascii="Times New Roman" w:hAnsi="Times New Roman"/>
          <w:bCs/>
          <w:i/>
          <w:sz w:val="20"/>
          <w:szCs w:val="20"/>
        </w:rPr>
        <w:t xml:space="preserve">falciparum </w:t>
      </w:r>
      <w:r>
        <w:rPr>
          <w:rFonts w:cs="Times New Roman" w:ascii="Times New Roman" w:hAnsi="Times New Roman"/>
          <w:bCs/>
          <w:sz w:val="20"/>
          <w:szCs w:val="20"/>
        </w:rPr>
        <w:t>malaria (FM) were measured using healthy subjects as controls</w:t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* indicates the continuation of peptide sequence in the next line</w:t>
      </w:r>
      <w:r>
        <w:br w:type="page"/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2.2. Master table for all MALDI-TOF/TOF identified proteins in </w:t>
      </w:r>
      <w:r>
        <w:rPr>
          <w:rFonts w:cs="Times New Roman" w:ascii="Times New Roman" w:hAnsi="Times New Roman"/>
          <w:b/>
          <w:i/>
          <w:sz w:val="24"/>
          <w:szCs w:val="24"/>
        </w:rPr>
        <w:t>falciparum</w:t>
      </w:r>
      <w:r>
        <w:rPr>
          <w:rFonts w:cs="Times New Roman" w:ascii="Times New Roman" w:hAnsi="Times New Roman"/>
          <w:b/>
          <w:sz w:val="24"/>
          <w:szCs w:val="24"/>
        </w:rPr>
        <w:t xml:space="preserve"> malaria from 2D-DIGE experiment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$</w:t>
      </w:r>
    </w:p>
    <w:tbl>
      <w:tblPr>
        <w:tblW w:w="110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630"/>
        <w:gridCol w:w="900"/>
        <w:gridCol w:w="2520"/>
        <w:gridCol w:w="810"/>
        <w:gridCol w:w="900"/>
        <w:gridCol w:w="720"/>
        <w:gridCol w:w="990"/>
        <w:gridCol w:w="3114"/>
      </w:tblGrid>
      <w:tr>
        <w:trPr>
          <w:trHeight w:val="315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l No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pot I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old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hange#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ame of protein with UniProt accession numbe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W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kDa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otein scor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otal ion scor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. of matched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eptides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eptide sequence</w:t>
            </w:r>
          </w:p>
        </w:tc>
      </w:tr>
      <w:tr>
        <w:trPr>
          <w:trHeight w:val="315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02735) Serum amyloid A (SAA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PGGVWAAEAISDA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FFSFLGEAFDGA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GPGGVWAAEAISDA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PNHFRPAGLPEKY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ANYIGSDKYFHA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KLLTGLVFCSLVLGVSS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FGHGAEDSLADQAANEWGR</w:t>
            </w:r>
          </w:p>
        </w:tc>
      </w:tr>
      <w:tr>
        <w:trPr>
          <w:trHeight w:val="300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6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02735) Serum amyloid A (SAA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PGGVWAAEAISDA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FFSFLGEAFDGA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GPGGVWAAEAISDA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PNHFRPAGLPEKY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ANYIGSDKYFHA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FGHGAEDSLADQAANEWGR</w:t>
            </w:r>
          </w:p>
        </w:tc>
      </w:tr>
      <w:tr>
        <w:trPr>
          <w:trHeight w:val="300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01009) Alpha-1-antitrypsin precursor (Alpha-1protease inhibitor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VLGQLGIT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SSWVLLM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LENEDR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ERPFEV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LSSWVLLM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GMFNIQHC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KWERPFEV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LGMFNIQHC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TVFALVNYIFF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TPNLAEFAFSLY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DTSHHDQDHPTFN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QHLENELTHDIIT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NKPFVFLMIEQNT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TEEEDFHVDQVTTV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YHSEAFTVNFGDTEEA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LDRDTVFALVNYIFF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YHSEAFTVNFGDTEEAK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EAAGAMFLEAIPMSIPPEV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LNQPDSQLQLTTGNGLFLSEGL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QHLENELTHDIITKFLENEDR</w:t>
            </w:r>
          </w:p>
        </w:tc>
      </w:tr>
      <w:tr>
        <w:trPr>
          <w:trHeight w:val="300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02750) Leucine-rich alpha-2-glycoprotein precursor (LRG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PLQLE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DCQVF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VAAGAFQGL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LGHLDLSGN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DLLLPQPDL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NQLEVLEVSWLHGL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TLDLGENQLETLPPDLL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NALTGLPPGLFQASATLDTLVL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DGFDISGNPWICDQNLSDLY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QELHLSSNGLESLSPEFLRPVPQLR</w:t>
            </w:r>
          </w:p>
        </w:tc>
      </w:tr>
      <w:tr>
        <w:trPr>
          <w:trHeight w:val="300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02750) Leucine-rich alpha-2-glycoprotein precursor (LRG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PLQLE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CQVF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AAGAFQGL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GHLDLSGN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LLLPQPDL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RVAAGAFQGL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NQLEVLEVSWLHGL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LDLGENQLETLPPDLL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LTGLPPGLFQASATLDTLVL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DGFDISGNPWICDQNLSDLY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QELHLSSNGLESLSPEFLRPVPQLR</w:t>
            </w:r>
          </w:p>
        </w:tc>
      </w:tr>
      <w:tr>
        <w:trPr>
          <w:trHeight w:val="300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04004) Vitronectin precursor (Serum spreading factor) (S-protein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RNQNS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PQFIS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VRPGYP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GSLFAF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GQYCYELDE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DGVLDPDYP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DWHGVPGQVDAAMAGR</w:t>
            </w:r>
          </w:p>
        </w:tc>
      </w:tr>
      <w:tr>
        <w:trPr>
          <w:trHeight w:val="300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01009) Alpha-1-antitrypsin precursor (Alpha-1 protease inhibitor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LEDVK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VLTIDE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LENED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INDYVE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ASLHLP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VLGQLGIT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LENEDR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ERPFEV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SITGTYDL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KWERPFEV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TVFALVNYIFF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DTSHHDQDHPTFN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QHLENELTHDIIT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TEEEDFHVDQVTTV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LDRDTVFALVNYIFF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YHSEAFTVNFGDTEEAKK</w:t>
            </w:r>
          </w:p>
        </w:tc>
      </w:tr>
      <w:tr>
        <w:trPr>
          <w:trHeight w:val="300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02750) Leucine-rich alpha-2-glycoprotein precurso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4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PLQLE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GPEAV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AAGAFQGL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GHLDLSGN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LLLPQPDL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LDLGENQLETLPPDLLR</w:t>
            </w:r>
          </w:p>
        </w:tc>
      </w:tr>
      <w:tr>
        <w:trPr>
          <w:trHeight w:val="300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01834) Ig kappa chain C reg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GTASVVCLLNNFYP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VYACEVTHQGLSSPVT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TVAAPSVFIFPPSDEQL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VDNALQSGNSQESVTEQDSK</w:t>
            </w:r>
          </w:p>
        </w:tc>
      </w:tr>
      <w:tr>
        <w:trPr>
          <w:trHeight w:val="300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01834) Ig kappa chain C reg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GTASVVCLLNNFYP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VYACEVTHQGLSSPVT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TVAAPSVFIFPPSDEQL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VDNALQSGNSQESVTEQDSK</w:t>
            </w:r>
          </w:p>
        </w:tc>
      </w:tr>
      <w:tr>
        <w:trPr>
          <w:trHeight w:val="300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01009) Alpha-1-antitrypsin precurso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INDYVE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VLGQLGIT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SSWVLLM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LENEDR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ERPFEV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SITGTYDL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VDLVKELD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LSSWVLLM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GMFNIQHC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KWERPFEV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LGMFNIQHC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TPNLAEFAFSLY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DTSHHDQDHPTFN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QHLENELTHDIIT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FSNGADLSGVTEEAPL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NKPFVFLMIEQNT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TEEEDFHVDQVTTV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YHSEAFTVNFGDTEEA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LDRDTVFALVNYIFF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YHSEAFTVNFGDTEEAK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EAAGAMFLEAIPMSIPPEV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LNQPDSQLQLTTGNGLFLSEGL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ERPFEVKDTEEEDFHVDQVTTVK</w:t>
            </w:r>
          </w:p>
        </w:tc>
      </w:tr>
      <w:tr>
        <w:trPr>
          <w:trHeight w:val="300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01834) Ig kappa chain C reg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GTASVVCLLNNFYP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YACEVTHQGLSSPVT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VAAPSVFIFPPSDEQLK</w:t>
            </w:r>
          </w:p>
        </w:tc>
      </w:tr>
      <w:tr>
        <w:trPr>
          <w:trHeight w:val="300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01011)Alpha-1-antichymotrypsin precursor (ACT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DLSGITGA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QLSLLD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KLINDYV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IGELYLP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NLAVSQVVH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WRDSLEF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TLLSALVET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QLSLLDRFTEDA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WEMPFDPQDTHQS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EVEAMLLPETLK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YGSEAFATDFQDSAAA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VLDVFEEGTEASAATAV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KWEMPFDPQDTHQS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YGSEAFATDFQDSAAAK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LYGSEAFATDFQDSAAA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LDSQTMMVLVNYIFF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HVDLGLASANVDFAFSLY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VMVPMMSLHHLTIPYF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NLNDILLQLGIEEAFTS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FNRPFLMIIVPTDTQNIFFMSK</w:t>
            </w:r>
          </w:p>
        </w:tc>
      </w:tr>
      <w:tr>
        <w:trPr>
          <w:trHeight w:val="300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01871) Ig mu chain C reg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SVFVPP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GFFGNP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IQVSWL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GFFGNPRS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ICQATGFSP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VPLPVIAELPP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VTSAPMPEPQAPG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FAIPPSFASIFLT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SDWLSQSMFTC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TCTVTHTDLPSPL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VALHRPDVYLLPPA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SDWLSQSMFTCRVDH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TFQQNASSMCVPDQDTAI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AATSQVLLPSKDVMQGTDEHVVC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YFAHSILTVSEEEWNTGETYTCVVAHEALPNR*</w:t>
            </w:r>
          </w:p>
        </w:tc>
      </w:tr>
      <w:tr>
        <w:trPr>
          <w:trHeight w:val="300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P01009) Alpha-1-antitrypsin precursor (Alpha-1protease inhibitor)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SLHLP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ASLHLP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VLGQLGIT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SSWVLLM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LENEDR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SITGTYDL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LSSWVLLM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GMFNIQHC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KWERPFEV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LGMFNIQHC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GMFNIQHCK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INDYVEKGTQG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TPNLAEFAFSLY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FSNGADLSGVTEEAPL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NKPFVFLMIEQNT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LDRDTVFALVNYIFF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SITGTYDLKSVLGQLGIT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FSNGADLSGVTEEAPLKLS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LYHSEAFTVNFGDTEEA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YHSEAFTVNFGDTEEAK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TLNQPDSQLQLTTGNGLFLSEGL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TDTSHHDQDHPTFNKITPNLAEFAFSLYR*</w:t>
            </w:r>
          </w:p>
        </w:tc>
      </w:tr>
      <w:tr>
        <w:trPr>
          <w:trHeight w:val="300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01011) Alpha-1-antichymotrypsin precursor (ACT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DLSGITGA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QLSLLD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IGELYLP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RDSLEF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TLLSALVET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EVEAMLLPETL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QLSLLDRFTEDA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EMPFDPQDTHQS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EVEAMLLPETLK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YGSEAFATDFQDSAAA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VLDVFEEGTEASAATAV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KWEMPFDPQDTHQS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YGSEAFATDFQDSAAAK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LYGSEAFATDFQDSAAA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HVDLGLASANVDFAFSLYK</w:t>
            </w:r>
          </w:p>
        </w:tc>
      </w:tr>
      <w:tr>
        <w:trPr>
          <w:trHeight w:val="300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01011) Alpha-1-antichymotrypsin precursor (ACT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DLSGITGA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QLSLLD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IGELYLP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RDSLEF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TLLSALVET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EMPFDPQDTHQS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EVEAMLLPETLK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YGSEAFATDFQDSAAA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VLDVFEEGTEASAATAV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KWEMPFDPQDTHQS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LYGSEAFATDFQDSAAA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LDSQTMMVLVNYIFF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HVDLGLASANVDFAFSLY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YNLNDILLQLGIEEAFTS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NRPFLMIIVPTDTQNIFFMSK</w:t>
            </w:r>
          </w:p>
        </w:tc>
      </w:tr>
      <w:tr>
        <w:trPr>
          <w:trHeight w:val="315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01011) Alpha-1-antichymotrypsin precursor (ACT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INDYV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TEDAK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DLSGITGA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QLSLLD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LINDYV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IGELYLP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LAVSQVVH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RDSLEF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TLLSALVET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EVEAMLLPETL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EMPFDPQDTHQS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YGSEAFATDFQDSAAA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VLDVFEEGTEASAATAV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KWEMPFDPQDTHQS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LDSQTMMVLVNYIFF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HVDLGLASANVDFAFSLY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YNLNDILLQLGIEEAFTS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NRPFLMIIVPTDTQNIFFMSK</w:t>
            </w:r>
          </w:p>
        </w:tc>
      </w:tr>
      <w:tr>
        <w:trPr>
          <w:trHeight w:val="315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01009) Alpha-1-antitrypsin precursor (Alpha-1 protease inhibitor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VLTIDE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LENED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INDYVE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ASLHLP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VLGQLGIT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SSWVLLM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LENEDR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ERPFEV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KWERPFEV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TVFALVNYIFF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QHLENELTHDIIT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TEEEDFHVDQVTTV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LDRDTVFALVNYIFF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YHSEAFTVNFGDTEEAKK</w:t>
            </w:r>
          </w:p>
        </w:tc>
      </w:tr>
      <w:tr>
        <w:trPr>
          <w:trHeight w:val="315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49802) Regulator of G-protein signaling 7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.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IPNSQR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CKSGDC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QGSRLDDQ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HSMENMELM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HLAIAQELND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HLEISREVGD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DQNRDTDFGL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MREDHSFHV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MEASCLELALEGE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LGNFDEAIVCCQ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DFLQNNALLEFKNSG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TSSVPVVSPNTDEFLDLLASSQSRR</w:t>
            </w:r>
          </w:p>
        </w:tc>
      </w:tr>
      <w:tr>
        <w:trPr>
          <w:trHeight w:val="315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4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02787) Serotransferrin precursor (Transferrin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.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PDPWA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HTAVG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NHAVVT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SYLDCI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LGEEYV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ASYLDCI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CALSHHE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SGFQMNQL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SDLTWDNL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TIFENLAN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FQLFSSPHG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GYYGYTGAF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CAVSEHEAT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DSGFQMNQL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YELLCLDGT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SASDLTWDNL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VIPSDGPSVACV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YLGYEYVTAI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KEFQLFSSPHG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KCDEWSVNSVG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STSSLLEACTF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QYELLCLDNT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LLFRDDTVCLA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DEFFSEGCAPGS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GWNIPMGLLYN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PVEEYANCHLA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DPQTFYYAVAVV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STSSLLEACTF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CHLAQVPSHTVVA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DEFFSEGCAPGSK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ECVSAETTEDCIA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GTCPEAPTDECKPV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CAVSEHEATKCQSF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DRDQYELLCLDNT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LNEKDYELLCLDGT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DLIWELLNQAQEHFG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DNCEDTPEAGYFAVAVV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GWNIPIGLLYCDLPEP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LREGTCPEAPTDECKPV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PVDEYKDCHLAQVPSHTVVA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MGSGLNLCEPNNKEGYYGYTGAF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AIAANEADAVTLDAGLVYDAYLAPNNLKPVVAEFYGSK*</w:t>
            </w:r>
          </w:p>
        </w:tc>
      </w:tr>
      <w:tr>
        <w:trPr>
          <w:trHeight w:val="315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6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02753) Plasma retinol-binding protein precursor (PRBP) (RBP) (PRO2222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EELCLA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FSGTWYAMA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DPNGLPPEAQ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WGVASFLQ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RQEELCLA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IVHNGYCDG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LNLDGTCADSYSFVFS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LNNWDVCADMVGTFTDTEDPA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GNDDHWIVDTDYDTYAVQYSC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DPEGLFLQDNIVAEFSVDETGQMSATAK*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KDPEGLFLQDNIVAEFSVDETGQMSATAK*</w:t>
            </w:r>
          </w:p>
        </w:tc>
      </w:tr>
      <w:tr>
        <w:trPr>
          <w:trHeight w:val="300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7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P27169) Serum paraoxonase/arylesterase 1 (EC3.1.1.2) (EC 3.1.8.1)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LIGTVFH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NHQSSYQT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IQNILTEEP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VYIAELLAH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IALTLLGMGLALF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VQPVELPNCNLV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IFFYDSENPPASEVL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VAEGFDFANGINISPDG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LLMDLNEEDPTVLELGITGS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SLDFNTLVDNISVDPETGDLWVGCHPNGMK*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FDVSSFNPHGISTFTDEDNAMYLLVVNHPDAK*</w:t>
            </w:r>
          </w:p>
        </w:tc>
      </w:tr>
      <w:tr>
        <w:trPr>
          <w:trHeight w:val="315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7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P10909) Clusterin precursor (Complement-associated protein SP-40)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DSLLEND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PHFFFP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TCMKFYA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LLSNLEEAK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PKFMETVAE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SSIIDELFQD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QTHMLDVMQDHFS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PQDTYHYLPFSLPHR</w:t>
            </w:r>
          </w:p>
        </w:tc>
      </w:tr>
      <w:tr>
        <w:trPr>
          <w:trHeight w:val="300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8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02768) Serum albumin precurso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.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KADD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LYEIA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TVATL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DNPNLP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KCASLQ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QNALLV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VNEVTEFA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KDLGEENF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PDYSVVLLL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VMDDFAAFVE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HPDYSVVLLL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AAADPHECYA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VFLGMFLYEYA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VPQVSTPTLVEVS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EPERNECFLQH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PYFYAPELLFFA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HPYFYAPELLFFA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PYFYAPELLFFAK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PCFSALEVDETYVP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FDEFKPLVEEPQNLI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FNAETFTFHADICTLSE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VLIAFAQYLQQCPFEDHV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VADESAENCDKSLHTLFGD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PCAEDYLSVVLNQLCVLHE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FNAETFTFHADICTLSEKE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NCELFEQLGEYKFQNALLV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MPCAEDYLSVVLNQLCVLHE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VRPEVDVMCTAFHDNEETFL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MPCAEDYLSVVLNQLCVLHE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VRPEVDVMCTAFHDNEETFLKK</w:t>
            </w:r>
          </w:p>
        </w:tc>
      </w:tr>
      <w:tr>
        <w:trPr>
          <w:trHeight w:val="315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8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00738) Haptoglobin precurso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YAEVG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SFPWQA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GYVSGWG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TSIQDWVQ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APTLTLYVG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EGDGVYTLND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AVAEYGVYV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VMLPVADQDQCI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SVNERVMPICLPS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VLHPNYSQVDIGLI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MPICLPSKDYAEVG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PVGVQPILNEHTFCAGMS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VMLPVADQDQCIRHYEGSTVPEK *YQEDTCYGDAGSAFAVHDLEEDTWYATGILSFDK*</w:t>
            </w:r>
          </w:p>
        </w:tc>
      </w:tr>
      <w:tr>
        <w:trPr>
          <w:trHeight w:val="300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02765) Alpha-2-HS-glycoprotein precursor (Fetuin-A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YGFC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SVVYA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TLNQIDEV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SSPDSAEDVR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HAVEGDCDFQLL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TFMGVVSLGSPSGEVSHP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TFMGVVSLGSPSGEVSHPR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QLVPLPPSTYVEFTVSGTDCVA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QPNCDDPETEEAALVAIDYINQNLPWGYK*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VWPQQPSGELFEIEIDTLETTCHVLDPTPVAR*</w:t>
            </w:r>
          </w:p>
        </w:tc>
      </w:tr>
      <w:tr>
        <w:trPr>
          <w:trHeight w:val="300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9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00738) Haptoglobin precurso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DYAEVG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GSFPWQA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VGYVSGWG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VMPICLPS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VTSIQDWVQ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DIAPTLTLYVG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SCAVAEYGVYV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YVMLPVADQDQCI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VGDKLPECEAVCGKP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MPICLPSKDYAEVG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SPVGVQPILNEHTFCAGMS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PECEAVCGKPKNPANPVQ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FTDHLKYVMLPVADQDQCI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YQEDTCYGDAGSAFAVH</w:t>
            </w:r>
          </w:p>
        </w:tc>
      </w:tr>
      <w:tr>
        <w:trPr>
          <w:trHeight w:val="300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0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00738) Haptoglobin precurso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QWIN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YYKL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MPICLPS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QCKNYY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PECEAVCGKP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RTEGDGVYTLND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VMLPVADQDQCI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RTEGDGVYTLNNE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VLHPNYSQVDIGLI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VGDKLPECEAVCGKPK</w:t>
            </w:r>
          </w:p>
        </w:tc>
      </w:tr>
      <w:tr>
        <w:trPr>
          <w:trHeight w:val="300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2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00738) Haptoglobin precurso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YAEVG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KQWIN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QLVEIE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PANPVQ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GSFPWQA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GYVSGWG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MPICLPS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TSIQDWVQ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APTLTLYVG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AVAEYGVYV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VMLPVADQDQCI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VMPICLPSKDYAEVG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SPVGVQPILNEHTFCAGMSK</w:t>
            </w:r>
          </w:p>
        </w:tc>
      </w:tr>
      <w:tr>
        <w:trPr>
          <w:trHeight w:val="300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02768) Serum albumin precurso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LYEIA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QNALLV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QTALVELV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SLQKFGE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CCEKPLLE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PDYSVVLLL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VMDDFAAFVE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HPDYSVVLLL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AAADPHECYA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PQVSTPTLVEVS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VFLGMFLYEYA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ICENQDSISSKL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VPQVSTPTLVEVS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NCELFEQLGEY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EPERNECFLQH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PCFSALEVDETYVP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PQVSTPTLVEVSRNLG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LHTLFGDKLCTVATL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AFTECCQAADKAACLLP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FDEFKPLVEEPQNLI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FNAETFTFHADICTLSE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MPCAEDYLSVVLNQLCVLHE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MPCAEDYLSVVLNQLCVLHEK</w:t>
            </w:r>
          </w:p>
        </w:tc>
      </w:tr>
      <w:tr>
        <w:trPr>
          <w:trHeight w:val="300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4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01028) Complement C4 precursor (Contains: C4aanaphylatoxin; C4b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2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SFLGE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VQQPDC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FHLHL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DKGQAGLQ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SCEQRAA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GQYASPTA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GLCVATPVQL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PMMRSCEQ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QIVFMNREP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SFEFPVGDAVS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NPSRNNVPCSP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FFPENWLW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VHYTVCIWRNG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QDGVTRLPMM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ELVYELNPLDH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PFLSCCQFAESL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GEQTMIYLAPTLAAS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LATLCSAEVCQCAEGKCP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EILQEEDLIDEDDIPV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HLFLQTDQPIYNPGQRV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GAIHREELVYELNPLDH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TASDPLDTLGSEGALSPGGVASLL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LEIPGNSDPNMIPDGDFNSYVR</w:t>
            </w:r>
          </w:p>
        </w:tc>
      </w:tr>
      <w:tr>
        <w:trPr>
          <w:trHeight w:val="300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4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00738) Haptoglobin precurso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YAEVG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GSFPWQA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VGYVSGWG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VTSIQDWVQ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DIAPTLTLYVG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TEGDGVYTLND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SCAVAEYGVYV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YVMLPVADQDQCI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VSVNERVMPICLPS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VVLHPNYSQVDIGLI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VMPICLPSKDYAEVG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SPVGVQPILNEHTFCAGMS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YVMLPVADQDQCIRHYEGSTVPE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YQEDTCYGDAGSAFAVHDLEEDTWYATGILSFDK*</w:t>
            </w:r>
          </w:p>
        </w:tc>
      </w:tr>
      <w:tr>
        <w:trPr>
          <w:trHeight w:val="315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5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00738) Haptoglobin precurso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YAEVG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GSFPWQA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VGYVSGWG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VMPICLPS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VTSIQDWVQ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TEGDGVYTLND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SCAVAEYGVYV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VMLPVADQDQCI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SVNERVMPICLPS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VLHPNYSQVDIGLI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SPVGVQPILNEHTFCAGMS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DQDQCIRHYEGSTVPEK</w:t>
            </w:r>
          </w:p>
        </w:tc>
      </w:tr>
      <w:tr>
        <w:trPr>
          <w:trHeight w:val="315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5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02768) Serum albumin precurso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.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KADD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YLYEIA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DNPNLP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FQNALLV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ASLQKFGE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PDYSVVLLL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VMDDFAAFVE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HPDYSVVLLL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CAAADPHECYA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VFLGMFLYEYA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KVPQVSTPTLVEVS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NCELFEQLGEY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EPERNECFLQH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PYFYAPELLFFA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PCFSALEVDETYVP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CFLQHKDDNPNLP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VFDEFKPLVEEPQNLI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HTECCHGDLLECADD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FNAETFTFHADICTLSE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PCAEDYLSVVLNQLCVLHE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FNAETFTFHADICTLSEKE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HTECCHGDLLECADDRADLA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VRPEVDVMCTAFHDNEETFL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MPCAEDYLSVVLNQLCVLHE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VRPEVDVMCTAFHDNEETFLK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TESLVNRRPCFSALEVDETYVPK</w:t>
            </w:r>
          </w:p>
        </w:tc>
      </w:tr>
      <w:tr>
        <w:trPr>
          <w:trHeight w:val="300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8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00738) Haptoglobin precurso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YAEVG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SFPWQA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LGGHLDA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GYVSGWG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TSIQDWVQ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AVAEYGVYV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VMLPVADQDQCI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VLHPNYSQVDIGLI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PVGVQPILNEHTFCAGMS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AVAEYGVYVKVTSIQDWVQ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YQEDTCYGDAGSAFAVHDLEEDTWYATGILSFDK*</w:t>
            </w:r>
          </w:p>
        </w:tc>
      </w:tr>
      <w:tr>
        <w:trPr>
          <w:trHeight w:val="300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9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00738) Haptoglobin precurso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YAEVG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LVEIE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GSFPWQA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LGGHLDA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GYVSGWG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MPICLPS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VTSIQDWVQ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APTLTLYVG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AVAEYGVYV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YVMLPVADQDQCI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VSVNERVMPICLPS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VMPICLPSKDYAEVG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PVGVQPILNEHTFCAGMSK</w:t>
            </w:r>
          </w:p>
        </w:tc>
      </w:tr>
      <w:tr>
        <w:trPr>
          <w:trHeight w:val="300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0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00738) Haptoglobin precurso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YYKL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PANPVQ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MPICLPS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QCKNYY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PECEAVCGKP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EGDGVYTLNDK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RTEGDGVYTLND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VMLPVADQDQCI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RTEGDGVYTLNNE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VGDKLPECEAVCGKP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PECEADDGCPKPPEIAHGYVEHSV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AVGDKLPECEADDGCPKPPEIAHGYVEHSVR*</w:t>
            </w:r>
          </w:p>
        </w:tc>
      </w:tr>
      <w:tr>
        <w:trPr>
          <w:trHeight w:val="300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01009) Alpha-1-antitrypsin precursor (Alpha-1 protease inhibitor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SLHLP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SASLHLP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SVLGQLGIT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SSWVLLM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FLENEDR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SSWVLLM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SITGTYDL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LSSWVLLM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GMFNIQHC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KWERPFEV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LGMFNIQHC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GMFNIQHCK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LGMFNIQHC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INDYVEKGTQG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TPNLAEFAFSLY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FSNGADLSGVTEEAPL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NKPFVFLMIEQNT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LDRDTVFALVNYIFF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SITGTYDLKSVLGQLGIT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FSNGADLSGVTEEAPLKLS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LYHSEAFTVNFGDTEEA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YHSEAFTVNFGDTEEAK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TLNQPDSQLQLTTGNGLFLSEGL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TDTSHHDQDHPTFNKITPNLAEFAFSLYR*</w:t>
            </w:r>
          </w:p>
        </w:tc>
      </w:tr>
      <w:tr>
        <w:trPr>
          <w:trHeight w:val="300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01011) Alpha-1-antichymotrypsin precursor (ACT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INDYV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DLSGITGA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QLSLLD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KLINDYV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IGELYLP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LAVSQVVH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RDSLEF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TLLSALVET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QLSLLDRFTEDA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WEMPFDPQDTHQS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MEEVEAMLLPETLK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SLEFREIGELYLP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YGSEAFATDFQDSAAA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VLDVFEEGTEASAATAV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KWEMPFDPQDTHQS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LYGSEAFATDFQDSAAA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DLDSQTMMVLVNYIFF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HVDLGLASANVDFAFSLY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VMVPMMSLHHLTIPYF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YNLNDILLQLGIEEAFTS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FNRPFLMIIVPTDTQNIFFMSK</w:t>
            </w:r>
          </w:p>
        </w:tc>
      </w:tr>
      <w:tr>
        <w:trPr>
          <w:trHeight w:val="300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P01009) Alpha-1-antitrypsin precursor (Alpha-1 protease inhibitor)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SSWVLLM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FLENEDR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WERPFEV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GMFNIQHC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GKWERPFEV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TPNLAEFAFSLY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DTSHHDQDHPTFN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QHLENELTHDIIT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FSNGADLSGVTEEAPL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NKPFVFLMIEQNT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DTEEEDFHVDQVTTV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YHSEAFTVNFGDTEEA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LDRDTVFALVNYIFF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YHSEAFTVNFGDTEEAK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EAAGAMFLEAIPMSIPPEV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TLNQPDSQLQLTTGNGLFLSEGLK</w:t>
            </w:r>
          </w:p>
        </w:tc>
      </w:tr>
      <w:tr>
        <w:trPr>
          <w:trHeight w:val="300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2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02787) Serotransferrin precursor (Transferrin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.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SYLDCI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CALSHHE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SGFQMNQL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SDLTWDNL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FQLFSSPHG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GYYGYTGAF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YELLCLDGT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VEKGDVAFV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PDPWAKNLNE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YLGYEYVTAI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STSSLLEACTF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QYELLCLDNT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DEFFSEGCAPGS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GWNIPMGLLYN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PVEEYANCHLA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DPQTFYYAVAVV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CHLAQVPSHTVVA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DEFFSEGCAPGSK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CAVSEHEATKCQSF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DRDQYELLCLDNT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LNEKDYELLCLDGT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DLIWELLNQAQEHFG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GWNIPIGLLYCDLPEP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SSLCKLCMGSGLNLCEPNN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PVDEYKDCHLAQVPSHTVVAR</w:t>
            </w:r>
          </w:p>
        </w:tc>
      </w:tr>
      <w:tr>
        <w:trPr>
          <w:trHeight w:val="300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8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06727) Apolipoprotein A-IV precursor (Apo-AIV)(ApoA-IV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SASAEEL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QLTPYAQ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APLAEDV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VNSFFSTF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TPYADEF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EPYADQL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VQQMEQL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LPHANEVSQ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IDQTVEELR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TQVNTQAEQL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IDQNVEELKG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VPFATELHE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DKVNSFFSTF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LAPYAQDTQE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VEPYGENFN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GEVNTYAGDLQ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KLVPFATELHE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TQVNTQAEQLR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NHQLEGLTFQM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SELTQQLNALFQD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GPHAGDVEGHLSFLE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SLAELGGHLDQQVEEF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NADSLQASLRPHADEL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SLAELGGHLDQQVEEFRR</w:t>
            </w:r>
          </w:p>
        </w:tc>
      </w:tr>
      <w:tr>
        <w:trPr>
          <w:trHeight w:val="300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9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30626) Sorcin (22 kDa protein) (CP-22) (V1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SPQAVNSIA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GTVDPQELQ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QHFISFDTD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SPQAVNSIAK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ITFDDYIACCVKL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DTAQQGVVNFPYDDFIQCVMSV</w:t>
            </w:r>
          </w:p>
        </w:tc>
      </w:tr>
      <w:tr>
        <w:trPr>
          <w:trHeight w:val="300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02766) Transthyretin precursor (Prealbumin) (TBPA) (TTR) (ATTR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SPAINVAVHVF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LGISPFHEHAEVVFTANDSGP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TSESGELHGLTTEEEFVEGIYK</w:t>
            </w:r>
          </w:p>
        </w:tc>
      </w:tr>
      <w:tr>
        <w:trPr>
          <w:trHeight w:val="300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3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00738) Haptoglobin precurso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YAEVG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SFPWQA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GYVSGWG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MPICLPS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TSIQDWVQ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DIAPTLTLYVG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EGDGVYTLND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AVAEYGVYV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VMLPVADQDQCI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VLHPNYSQVDIGLI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MPICLPSKDYAEVG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PVGVQPILNEHTFCAGMS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YQEDTCYGDAGSAFAVHDLEEDTWYATGILSFDK*</w:t>
            </w:r>
          </w:p>
        </w:tc>
      </w:tr>
      <w:tr>
        <w:trPr>
          <w:trHeight w:val="300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4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02768) Serum albumin precurso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9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LYEIA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TVATL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DNPNLP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QNALLV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CFLQH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TESLVN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VNEVTEFA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CCEKPLLE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PDYSVVLLL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VMDDFAAFVE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FTECCQAAD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HPDYSVVLLL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AAADPHECYA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PQVSTPTLVEVS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VFLGMFLYEYA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VPQVSTPTLVEVS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NCELFEQLGEY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PYFYAPELLFFA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PCFSALEVDETYVP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HTECCHGDLLECADD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FDEFKPLVEEPQNLI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FNAETFTFHADICTLSE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VLIAFAQYLQQCPFEDHV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PCAEDYLSVVLNQLCVLHE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VRPEVDVMCTAFHDNEETFL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HCIAEVENDEMPADLPSLAADFVESK</w:t>
            </w:r>
          </w:p>
        </w:tc>
      </w:tr>
      <w:tr>
        <w:trPr>
          <w:trHeight w:val="440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2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00738) Haptoglobin precurso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YAEVG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YYKL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SFPWQA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GYVSGWG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VMPICLPS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YQCKNYY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VTSIQDWVQ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SCAVAEYGVYV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YVMLPVADQDQCIR</w:t>
            </w:r>
          </w:p>
        </w:tc>
      </w:tr>
      <w:tr>
        <w:trPr>
          <w:trHeight w:val="300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Q9H293) Interleukin-17E precursor (I17E)(Interleukin-25) (IL-25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SEDGPLNS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PCHGEKGTH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CPHCVSLQTGSHMDP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NSELLYHNQTVFYRRPCHGEK</w:t>
            </w:r>
          </w:p>
        </w:tc>
      </w:tr>
      <w:tr>
        <w:trPr>
          <w:trHeight w:val="300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02790) Hemopexin precursor (Beta-1B-glycoprotein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HIMAG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WWLDL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VPPRYP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LWWLDL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YFMPCPG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WVYPPEK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DPVRGEVPP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DKVWVYPPE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AVGNCSSAL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YCFQGNQFL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WFWDLATGTM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CQAEGVLFFQGD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YLVQGTQVYVFLT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GAQATWTELPWPHE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PAVGNCSSALRWLG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LQDEFPGIPSPLDAAVECH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VGTPHGIILDSVDAAFICPGSS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CSPHLVLSALTSDNHGATYAFSGTHYWR*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GECQAEGVLFFQGDREWFWDLATGTMK*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DGWHSWPIAHQWPQGPSAVDAAFSWEEK*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SLGPNSCSANGPGLYLIHGPNLYCYSDVEK*</w:t>
            </w:r>
          </w:p>
        </w:tc>
      </w:tr>
      <w:tr>
        <w:trPr>
          <w:trHeight w:val="315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01876) Ig alpha-1 chain C reg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AAEDW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LTWAS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VQGPPE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KYLTWAS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LQGSQELP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FTCTAAYPES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ASGVTFTWTPSSG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EPSQGTTTFAVTSIL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DTFSCMVGHEALPLAFTQ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FTCTAAYPESKTPLTATLS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GDTFSCMVGHEALPLAFTQ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LCGCYSVSSVLPGCAEPWNHG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NFPPSQDASGDLYTTSSQLTLPATQCLAGK*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SGNTFRPEVHLLPPPSEELALNELVTLTCLAR*</w:t>
            </w:r>
          </w:p>
        </w:tc>
      </w:tr>
      <w:tr>
        <w:trPr>
          <w:trHeight w:val="315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01876) Ig alpha-1 chain C reg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VAAEDW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YLTWAS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SAVQGPPE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WLQGSQELP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TFTCTAAYPES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ASGVTFTWTPSSG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QEPSQGTTTFAVTSIL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GDTFSCMVGHEALPLAFTQ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GDTFSCMVGHEALPLAFTQ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DLCGCYSVSSVLPGCAEPWNHG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NFPPSQDASGDLYTTSSQLTLPATQCLAGK*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SGNTFRPEVHLLPPPSEELALNELVTLTCLAR*</w:t>
            </w:r>
          </w:p>
        </w:tc>
      </w:tr>
      <w:tr>
        <w:trPr>
          <w:trHeight w:val="300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Q9HC96) Calpain 10 (EC 3.4.22.) (Calcium-activated neutral proteinase 1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WQFG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VGQTAGGS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RGATPA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QNPWG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HAADWAG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WEHRTC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TCRQLLHL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FSRCQ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QCLISCCVLSP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HYQAVGLHLWKVE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DQCLISCCVLSPRAGA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LLHLKDQCLISCCVLSPR</w:t>
            </w:r>
          </w:p>
        </w:tc>
      </w:tr>
      <w:tr>
        <w:trPr>
          <w:trHeight w:val="300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14136) Glial fibrillary acidic protein, astrocyte (GFAP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HEANDYR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EAENNLAAY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SKFADLTDAAA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ALDIEIATY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GTNESLERQM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RLDQLTANSA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ITIPVQTFSNLQIR</w:t>
            </w:r>
          </w:p>
        </w:tc>
      </w:tr>
      <w:tr>
        <w:trPr>
          <w:trHeight w:val="300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01028) Complement C4 precursor (Contains: C4a anaphylatoxin; C4b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2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DSRAAF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QGSFQGGF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GLCVATPVQL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KADGSYAAWLS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QIVFMNREP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FFPENWLW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HYTVCIWRNG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CQDGVTRLPMM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INEKLGQYASPTA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ELVYELNPLDH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PFLSCCQFAESL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GCGEQTMIYLAPTLAAS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LATLCSAEVCQCAEGKCP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EILQEEDLIDEDDIPV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GAIHREELVYELNPLDH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VTASDPLDTLGSEGALSPGGVASLL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TLEIPGNSDPNMIPDGDFNSYV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STQDTVIALDALSAYWIASHTTEE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QETSNWLLSQQQADGSFQDPCPVLDR</w:t>
            </w:r>
          </w:p>
        </w:tc>
      </w:tr>
      <w:tr>
        <w:trPr>
          <w:trHeight w:val="300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6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P10909) Clusterin precursor (Complement-associated protein SP-40)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METVAE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LDESLQVAE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SSIIDELFQD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ILSVDCSTNNPSQA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FDSDPITVTVPVEVS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PQDTYHYLPFSLPH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REILSVDCSTNNPSQAK</w:t>
            </w:r>
          </w:p>
        </w:tc>
      </w:tr>
      <w:tr>
        <w:trPr>
          <w:trHeight w:val="3680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0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6727) Apolipoprotein A-IV precursor (Apo-AIV)(ApoA-IV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RVL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NTEGLQ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ISASAEEL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LTPYAQ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APLAEDV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PYADEF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PYADQL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VQQMEQL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LPHANEVSQ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DQTVEELR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VPFATELHE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VEPYGENFN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LVPFATELHE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NHQLEGLTFQM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LTQQLNALFQD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GPHAGDVEGHLSFLE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LAELGGHLDQQVEEF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NADSLQASLRPHADEL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KLGPHAGDVEGHLSFLE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LAELGGHLDQQVEEFRR</w:t>
            </w:r>
          </w:p>
        </w:tc>
      </w:tr>
      <w:tr>
        <w:trPr>
          <w:trHeight w:val="300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Q9Y376) Calcium binding protein 39 (Mo25 protein) (CGI-66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LLTRH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MMNLLRD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LHSENYVT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NLKESMAVLE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DVAQIFNNIL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YESPEIALNCGIML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YISKPENLKLMMNLL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YVEMSTFDIASDAFATF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YESPEIALNCGIMLRECIR</w:t>
            </w:r>
          </w:p>
        </w:tc>
      </w:tr>
      <w:tr>
        <w:trPr>
          <w:trHeight w:val="300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02649) Apolipoprotein E precursor (Apo-E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ADDLQ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QAWGE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QVAEV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WDYL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ELALG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ELQAAQAR 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WAGLVE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VYQAGA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GPLVEQG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QAEAFQA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EEQAQQI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GADMEDVCG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QTEWQSGQ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KLEEQAQQI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ATVGSLAGQPLQE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FEPLVEDMQ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EQAVETEPEPEL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GEVQAMLGQSTEEL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LEEQLTPVAEET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YKSELEEQLTPVAEET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VQTLSEQVQEELLSSQVTQELR</w:t>
            </w:r>
          </w:p>
        </w:tc>
      </w:tr>
      <w:tr>
        <w:trPr>
          <w:trHeight w:val="300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04217) Alpha-1B-glycoprotein precursor (Alpha-1-BN glycoprotein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VTFLL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LELTGP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APLEGA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WSGAVLAG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ETPDFQLF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SGLSTGWTQLS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FLLTGDTQG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GPIPDVTFELL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GVAQEPVHLDSPAI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ELHVDGPPPRPQL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TLTCVAPLSGVDFQL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IFFHLNAVALGDGGHYTC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LPAPWLSMAPVSWITPGL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PGAAANLELIFVGPQHAGNY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VPHTFESELSDPVELLVAES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LHDNQNGWSGDSAPVELILSDETLPAPEFSPEPESGR*</w:t>
            </w:r>
          </w:p>
        </w:tc>
      </w:tr>
      <w:tr>
        <w:trPr>
          <w:trHeight w:val="300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2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O75636) Ficolin 3 precursor (Collagen/fibrinogen domain-containing      protein 3)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RMML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YGIDWASG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QDGSVDFF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FAHYATF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PGDPVNLL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QDGSVDFF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LGEVDHYQLALG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LPVFCDMDTEGGGWLVFQ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LLSQGATLSGWYHLCLPEG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AGFGNQESEFWLGNENLHQLTLQGNWELR*</w:t>
            </w:r>
          </w:p>
        </w:tc>
      </w:tr>
      <w:tr>
        <w:trPr>
          <w:trHeight w:val="315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00751) Complement factor B precursor (EC 3.4.21.47) (C3/C5 convertase) (Properdin factor B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SVIRPS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GSWSTL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ASYGVKP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SEVVTP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ELLPAQDI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FVSEEEK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VKDISEVVTP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GLVTYATYP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PPTTTCQQQ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KLQDEDLGFL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DSVTYHCS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QLNEINYEDH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DFHINLFQVLPWL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IQVGVISWGVVDVC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AGIPEFYDYDVALI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FLCTGGVSPYADPNTC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EAGIPEFYDYDVALI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RFIQVGVISWGVVDVC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LEIEVVLFHPNYNING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YGQTIRPICLPCTEGTT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IHCPRPHDFENGEYWP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PPTTTCQQQKEELLPAQDI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WSGQTAICDNGAGYCSNPGIPIGT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LQEGQALEYVCPSGFYPYPVQT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DYLDVYVFGVGPLVNQVNINALAS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GHESCMGAVVSEYFVLTAAHCFTVDDKEHSIK*</w:t>
            </w:r>
          </w:p>
        </w:tc>
      </w:tr>
      <w:tr>
        <w:trPr>
          <w:trHeight w:val="315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02647) Apolipoprotein A-I precursor (Apo-AI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KVEPL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ELQEGA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HELQE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KPALEDL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SPLGEEM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KLHELQE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GLLPVLESF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LATVYVDVL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QPYLDDFQ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QEEMELY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LAPYSDEL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SPLGEEMRD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QPYLDDFQK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SFLSALEEYT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YVSQFEGSALG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WQEEMELY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EPLRAELQEGAR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LDNWDSVTSTFS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SGRDYVSQFEGSALGK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REQLGPVTQEFWDNLEK</w:t>
            </w:r>
          </w:p>
        </w:tc>
      </w:tr>
    </w:tbl>
    <w:p>
      <w:pPr>
        <w:pStyle w:val="Normal"/>
        <w:tabs>
          <w:tab w:val="left" w:pos="0" w:leader="none"/>
          <w:tab w:val="left" w:pos="720" w:leader="none"/>
        </w:tabs>
        <w:spacing w:before="0" w:after="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left" w:pos="0" w:leader="none"/>
          <w:tab w:val="left" w:pos="720" w:leader="none"/>
        </w:tabs>
        <w:spacing w:before="0" w:after="0"/>
        <w:jc w:val="center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$</w:t>
      </w:r>
      <w:r>
        <w:rPr>
          <w:rFonts w:cs="Times New Roman" w:ascii="Times New Roman" w:hAnsi="Times New Roman"/>
          <w:sz w:val="20"/>
          <w:szCs w:val="20"/>
        </w:rPr>
        <w:t xml:space="preserve"> [Analysis Type: Combined (MS+MS/MS); Database: SwissProt; Taxonomy: All entries]</w:t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# </w:t>
      </w:r>
      <w:r>
        <w:rPr>
          <w:rFonts w:cs="Times New Roman" w:ascii="Times New Roman" w:hAnsi="Times New Roman"/>
          <w:bCs/>
          <w:sz w:val="20"/>
          <w:szCs w:val="20"/>
        </w:rPr>
        <w:t xml:space="preserve">Alterations in protein expression levels in </w:t>
      </w:r>
      <w:r>
        <w:rPr>
          <w:rFonts w:cs="Times New Roman" w:ascii="Times New Roman" w:hAnsi="Times New Roman"/>
          <w:bCs/>
          <w:i/>
          <w:sz w:val="20"/>
          <w:szCs w:val="20"/>
        </w:rPr>
        <w:t xml:space="preserve">falciparum </w:t>
      </w:r>
      <w:r>
        <w:rPr>
          <w:rFonts w:cs="Times New Roman" w:ascii="Times New Roman" w:hAnsi="Times New Roman"/>
          <w:bCs/>
          <w:sz w:val="20"/>
          <w:szCs w:val="20"/>
        </w:rPr>
        <w:t>malaria (FM) were measured using healthy subjects as controls</w:t>
      </w:r>
    </w:p>
    <w:p>
      <w:pPr>
        <w:pStyle w:val="Normal"/>
        <w:tabs>
          <w:tab w:val="left" w:pos="0" w:leader="none"/>
          <w:tab w:val="left" w:pos="720" w:leader="none"/>
        </w:tabs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* indicates the continuation of peptide sequence in the next line</w:t>
      </w:r>
    </w:p>
    <w:p>
      <w:pPr>
        <w:pStyle w:val="Normal"/>
        <w:spacing w:before="0" w:after="200"/>
        <w:rPr>
          <w:vanish/>
        </w:rPr>
      </w:pPr>
      <w:r>
        <w:rPr>
          <w:vanish/>
        </w:rPr>
      </w:r>
      <w:bookmarkStart w:id="0" w:name="_PictureBullets"/>
      <w:bookmarkStart w:id="1" w:name="_PictureBullets"/>
      <w:bookmarkEnd w:id="1"/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20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11.25pt;height:11.25pt" o:bullet="t">
        <v:imagedata r:id="rId1" o:title=""/>
      </v:shape>
    </w:pict>
  </w:numPicBullet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widowControl w:val="false"/>
      <w:numPr>
        <w:ilvl w:val="0"/>
        <w:numId w:val="1"/>
      </w:numPr>
      <w:suppressAutoHyphens w:val="true"/>
      <w:spacing w:lineRule="auto" w:line="240" w:before="240" w:after="120"/>
      <w:ind w:left="720" w:hanging="360"/>
      <w:outlineLvl w:val="0"/>
    </w:pPr>
    <w:rPr>
      <w:rFonts w:ascii="Arial" w:hAnsi="Arial" w:eastAsia="MS Mincho;ＭＳ 明朝" w:cs="Tahoma"/>
      <w:b/>
      <w:bCs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  <w:lang w:val="en-I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cs="Cambria"/>
      <w:b/>
      <w:bCs/>
      <w:color w:val="4F81BD"/>
      <w:lang w:val="en-IN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Symbol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Symbo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Symbo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Symbol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i w:val="false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9z1">
    <w:name w:val="WW8Num9z1"/>
    <w:qFormat/>
    <w:rPr>
      <w:rFonts w:ascii="Courier New" w:hAnsi="Courier New" w:cs="Symbol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0z1">
    <w:name w:val="WW8Num10z1"/>
    <w:qFormat/>
    <w:rPr>
      <w:rFonts w:ascii="Courier New" w:hAnsi="Courier New" w:cs="Symbol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Symbol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2z1">
    <w:name w:val="WW8Num12z1"/>
    <w:qFormat/>
    <w:rPr>
      <w:rFonts w:ascii="Courier New" w:hAnsi="Courier New" w:cs="Symbol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Symbol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Symbol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8z1">
    <w:name w:val="WW8Num18z1"/>
    <w:qFormat/>
    <w:rPr>
      <w:rFonts w:ascii="Courier New" w:hAnsi="Courier New" w:cs="Symbol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Wingdings" w:hAnsi="Wingdings" w:cs="Wingdings"/>
    </w:rPr>
  </w:style>
  <w:style w:type="character" w:styleId="WW8Num19z1">
    <w:name w:val="WW8Num19z1"/>
    <w:qFormat/>
    <w:rPr>
      <w:rFonts w:ascii="Courier New" w:hAnsi="Courier New" w:cs="Symbol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i w:val="false"/>
    </w:rPr>
  </w:style>
  <w:style w:type="character" w:styleId="WW8Num21z0">
    <w:name w:val="WW8Num21z0"/>
    <w:qFormat/>
    <w:rPr>
      <w:rFonts w:ascii="Times New Roman" w:hAnsi="Times New Roman" w:cs="Times New Roman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Symbol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Symbol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Wingdings" w:hAnsi="Wingdings" w:cs="Wingdings"/>
    </w:rPr>
  </w:style>
  <w:style w:type="character" w:styleId="WW8Num26z1">
    <w:name w:val="WW8Num26z1"/>
    <w:qFormat/>
    <w:rPr>
      <w:rFonts w:ascii="Courier New" w:hAnsi="Courier New" w:cs="Symbol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i w:val="false"/>
    </w:rPr>
  </w:style>
  <w:style w:type="character" w:styleId="WW8Num30z0">
    <w:name w:val="WW8Num30z0"/>
    <w:qFormat/>
    <w:rPr>
      <w:rFonts w:ascii="Wingdings" w:hAnsi="Wingdings" w:cs="Wingdings"/>
    </w:rPr>
  </w:style>
  <w:style w:type="character" w:styleId="WW8Num30z1">
    <w:name w:val="WW8Num30z1"/>
    <w:qFormat/>
    <w:rPr>
      <w:rFonts w:ascii="Courier New" w:hAnsi="Courier New" w:cs="Symbol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Symbol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Symbol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>
      <w:rFonts w:ascii="Wingdings" w:hAnsi="Wingdings" w:cs="Wingdings"/>
    </w:rPr>
  </w:style>
  <w:style w:type="character" w:styleId="WW8Num36z1">
    <w:name w:val="WW8Num36z1"/>
    <w:qFormat/>
    <w:rPr>
      <w:rFonts w:ascii="Courier New" w:hAnsi="Courier New" w:cs="Symbol"/>
    </w:rPr>
  </w:style>
  <w:style w:type="character" w:styleId="WW8Num36z3">
    <w:name w:val="WW8Num36z3"/>
    <w:qFormat/>
    <w:rPr>
      <w:rFonts w:ascii="Symbol" w:hAnsi="Symbol" w:cs="Symbol"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Symbol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8z0">
    <w:name w:val="WW8Num38z0"/>
    <w:qFormat/>
    <w:rPr/>
  </w:style>
  <w:style w:type="character" w:styleId="WW8Num39z0">
    <w:name w:val="WW8Num39z0"/>
    <w:qFormat/>
    <w:rPr>
      <w:rFonts w:ascii="Wingdings" w:hAnsi="Wingdings" w:cs="Wingdings"/>
    </w:rPr>
  </w:style>
  <w:style w:type="character" w:styleId="WW8Num39z1">
    <w:name w:val="WW8Num39z1"/>
    <w:qFormat/>
    <w:rPr>
      <w:rFonts w:ascii="Courier New" w:hAnsi="Courier New" w:cs="Symbol"/>
    </w:rPr>
  </w:style>
  <w:style w:type="character" w:styleId="WW8Num39z3">
    <w:name w:val="WW8Num39z3"/>
    <w:qFormat/>
    <w:rPr>
      <w:rFonts w:ascii="Symbol" w:hAnsi="Symbol" w:cs="Symbol"/>
    </w:rPr>
  </w:style>
  <w:style w:type="character" w:styleId="WW8Num40z0">
    <w:name w:val="WW8Num40z0"/>
    <w:qFormat/>
    <w:rPr>
      <w:i w:val="false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Heading1Char">
    <w:name w:val="Heading 1 Char"/>
    <w:basedOn w:val="DefaultParagraphFont"/>
    <w:qFormat/>
    <w:rPr>
      <w:rFonts w:ascii="Arial" w:hAnsi="Arial" w:eastAsia="MS Mincho;ＭＳ 明朝" w:cs="Tahoma"/>
      <w:b/>
      <w:bCs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  <w:lang w:val="en-IN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lang w:val="en-IN"/>
    </w:rPr>
  </w:style>
  <w:style w:type="character" w:styleId="HeaderChar">
    <w:name w:val="Header Char"/>
    <w:basedOn w:val="DefaultParagraphFont"/>
    <w:qFormat/>
    <w:rPr>
      <w:rFonts w:ascii="Calibri" w:hAnsi="Calibri" w:eastAsia="Times New Roman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Times New Roman" w:cs="Times New Roman"/>
    </w:rPr>
  </w:style>
  <w:style w:type="character" w:styleId="NoSpacingChar">
    <w:name w:val="No Spacing Char"/>
    <w:basedOn w:val="DefaultParagraphFont"/>
    <w:qFormat/>
    <w:rPr>
      <w:rFonts w:eastAsia="Times New Roman"/>
      <w:sz w:val="22"/>
      <w:szCs w:val="22"/>
      <w:lang w:val="en-US" w:bidi="ar-SA"/>
    </w:rPr>
  </w:style>
  <w:style w:type="character" w:styleId="SignatureChar">
    <w:name w:val="Signature Char"/>
    <w:basedOn w:val="DefaultParagraphFont"/>
    <w:qFormat/>
    <w:rPr>
      <w:rFonts w:ascii="Calibri" w:hAnsi="Calibri" w:eastAsia="Calibri" w:cs="Times New Roman"/>
      <w:color w:val="000000"/>
      <w:szCs w:val="20"/>
      <w:lang w:eastAsia="ja-JP" w:bidi="he-IL"/>
    </w:rPr>
  </w:style>
  <w:style w:type="character" w:styleId="InternetLink">
    <w:name w:val="Hyperlink"/>
    <w:rPr>
      <w:color w:val="000080"/>
      <w:u w:val="single"/>
    </w:rPr>
  </w:style>
  <w:style w:type="character" w:styleId="Description">
    <w:name w:val="description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Nlmname">
    <w:name w:val="nlm_name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character" w:styleId="Panther2">
    <w:name w:val="panther2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Ja50ceauthor">
    <w:name w:val="ja50-ce-author"/>
    <w:basedOn w:val="DefaultParagraphFont"/>
    <w:qFormat/>
    <w:rPr/>
  </w:style>
  <w:style w:type="character" w:styleId="TitleChar">
    <w:name w:val="Title Char"/>
    <w:basedOn w:val="DefaultParagraphFont"/>
    <w:qFormat/>
    <w:rPr>
      <w:rFonts w:ascii="Times New Roman" w:hAnsi="Times New Roman" w:eastAsia="Times New Roman" w:cs="Times New Roman"/>
      <w:b/>
      <w:caps/>
      <w:imprint/>
      <w:color w:val="FF0000"/>
      <w:sz w:val="36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BalloonTextChar1">
    <w:name w:val="Balloon Text Char1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Nbapihighlight">
    <w:name w:val="nbapihighlight"/>
    <w:basedOn w:val="DefaultParagraphFont"/>
    <w:qFormat/>
    <w:rPr/>
  </w:style>
  <w:style w:type="character" w:styleId="Mixedcitation">
    <w:name w:val="mixed-citation"/>
    <w:basedOn w:val="DefaultParagraphFont"/>
    <w:qFormat/>
    <w:rPr/>
  </w:style>
  <w:style w:type="character" w:styleId="CommentTextChar">
    <w:name w:val="Comment Text Char"/>
    <w:basedOn w:val="DefaultParagraphFont"/>
    <w:qFormat/>
    <w:rPr>
      <w:rFonts w:ascii="Calibri" w:hAnsi="Calibri" w:eastAsia="Times New Roman" w:cs="Times New Roman"/>
      <w:sz w:val="24"/>
      <w:szCs w:val="24"/>
      <w:lang w:val="en-IN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spacing w:lineRule="auto" w:line="240" w:before="0" w:after="0"/>
      <w:jc w:val="center"/>
    </w:pPr>
    <w:rPr>
      <w:rFonts w:ascii="Times New Roman" w:hAnsi="Times New Roman" w:cs="Times New Roman"/>
      <w:b/>
      <w:caps/>
      <w:imprint/>
      <w:color w:val="FF0000"/>
      <w:sz w:val="36"/>
      <w:szCs w:val="24"/>
    </w:rPr>
  </w:style>
  <w:style w:type="paragraph" w:styleId="TextBody">
    <w:name w:val="Body Text"/>
    <w:basedOn w:val="Normal"/>
    <w:pPr>
      <w:widowControl w:val="false"/>
      <w:suppressAutoHyphens w:val="true"/>
      <w:spacing w:lineRule="auto" w:line="240" w:before="0" w:after="120"/>
    </w:pPr>
    <w:rPr>
      <w:rFonts w:ascii="Times New Roman" w:hAnsi="Times New Roman" w:cs="Times New Roman"/>
      <w:sz w:val="24"/>
      <w:szCs w:val="24"/>
    </w:rPr>
  </w:style>
  <w:style w:type="paragraph" w:styleId="List">
    <w:name w:val="List"/>
    <w:basedOn w:val="Normal"/>
    <w:pPr>
      <w:widowControl w:val="false"/>
      <w:suppressAutoHyphens w:val="true"/>
      <w:spacing w:lineRule="auto" w:line="240" w:before="0" w:after="120"/>
    </w:pPr>
    <w:rPr>
      <w:rFonts w:ascii="Times New Roman" w:hAnsi="Times New Roman" w:eastAsia="Arial Unicode MS" w:cs="Tahoma"/>
      <w:kern w:val="2"/>
      <w:sz w:val="24"/>
      <w:szCs w:val="24"/>
      <w:lang w:val="en-I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1">
    <w:name w:val="No Spacing1"/>
    <w:qFormat/>
    <w:pPr>
      <w:widowControl/>
      <w:bidi w:val="0"/>
    </w:pPr>
    <w:rPr>
      <w:rFonts w:ascii="Cambria" w:hAnsi="Cambria" w:eastAsia="Times New Roman" w:cs="Cambria"/>
      <w:color w:val="auto"/>
      <w:sz w:val="22"/>
      <w:szCs w:val="22"/>
      <w:lang w:val="en-US" w:bidi="ar-SA" w:eastAsia="zh-CN"/>
    </w:rPr>
  </w:style>
  <w:style w:type="paragraph" w:styleId="NoSpacing2">
    <w:name w:val="No Spacing2"/>
    <w:qFormat/>
    <w:pPr>
      <w:widowControl/>
      <w:bidi w:val="0"/>
    </w:pPr>
    <w:rPr>
      <w:rFonts w:ascii="Cambria" w:hAnsi="Cambria" w:eastAsia="Times New Roman" w:cs="Cambria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Spacing3">
    <w:name w:val="No Spacing3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IN" w:bidi="ar-SA" w:eastAsia="zh-CN"/>
    </w:rPr>
  </w:style>
  <w:style w:type="paragraph" w:styleId="Signature">
    <w:name w:val="Signature"/>
    <w:basedOn w:val="Normal"/>
    <w:pPr>
      <w:spacing w:before="0" w:after="200"/>
      <w:contextualSpacing/>
    </w:pPr>
    <w:rPr>
      <w:rFonts w:eastAsia="Calibri"/>
      <w:color w:val="000000"/>
      <w:szCs w:val="20"/>
      <w:lang w:eastAsia="ja-JP" w:bidi="he-IL"/>
    </w:rPr>
  </w:style>
  <w:style w:type="paragraph" w:styleId="DefaultLTGliederung1">
    <w:name w:val="Default~LT~Gliederung 1"/>
    <w:qFormat/>
    <w:pPr>
      <w:widowControl w:val="false"/>
      <w:tabs>
        <w:tab w:val="clear" w:pos="720"/>
        <w:tab w:val="left" w:pos="1440" w:leader="none"/>
        <w:tab w:val="left" w:pos="2880" w:leader="none"/>
        <w:tab w:val="left" w:pos="4320" w:leader="none"/>
        <w:tab w:val="left" w:pos="5760" w:leader="none"/>
        <w:tab w:val="left" w:pos="7200" w:leader="none"/>
        <w:tab w:val="left" w:pos="8640" w:leader="none"/>
        <w:tab w:val="left" w:pos="10080" w:leader="none"/>
        <w:tab w:val="left" w:pos="11520" w:leader="none"/>
        <w:tab w:val="left" w:pos="12960" w:leader="none"/>
        <w:tab w:val="left" w:pos="14400" w:leader="none"/>
        <w:tab w:val="left" w:pos="15840" w:leader="none"/>
      </w:tabs>
      <w:suppressAutoHyphens w:val="true"/>
      <w:autoSpaceDE w:val="false"/>
      <w:bidi w:val="0"/>
      <w:spacing w:before="160" w:after="0"/>
      <w:ind w:left="540" w:hanging="0"/>
    </w:pPr>
    <w:rPr>
      <w:rFonts w:ascii="Tahoma" w:hAnsi="Tahoma" w:eastAsia="Tahoma" w:cs="Tahoma"/>
      <w:color w:val="000000"/>
      <w:sz w:val="64"/>
      <w:szCs w:val="64"/>
      <w:lang w:val="en-IN" w:bidi="ar-SA" w:eastAsia="zh-CN"/>
    </w:rPr>
  </w:style>
  <w:style w:type="paragraph" w:styleId="DefaultLTGliederung2">
    <w:name w:val="Default~LT~Gliederung 2"/>
    <w:basedOn w:val="DefaultLTGliederung1"/>
    <w:qFormat/>
    <w:pPr>
      <w:tabs>
        <w:tab w:val="left" w:pos="270" w:leader="none"/>
        <w:tab w:val="left" w:pos="1440" w:leader="none"/>
        <w:tab w:val="left" w:pos="1710" w:leader="none"/>
        <w:tab w:val="left" w:pos="2880" w:leader="none"/>
        <w:tab w:val="left" w:pos="3150" w:leader="none"/>
        <w:tab w:val="left" w:pos="4320" w:leader="none"/>
        <w:tab w:val="left" w:pos="4590" w:leader="none"/>
        <w:tab w:val="left" w:pos="5760" w:leader="none"/>
        <w:tab w:val="left" w:pos="6030" w:leader="none"/>
        <w:tab w:val="left" w:pos="7200" w:leader="none"/>
        <w:tab w:val="left" w:pos="7470" w:leader="none"/>
        <w:tab w:val="left" w:pos="8640" w:leader="none"/>
        <w:tab w:val="left" w:pos="8910" w:leader="none"/>
        <w:tab w:val="left" w:pos="10080" w:leader="none"/>
        <w:tab w:val="left" w:pos="10350" w:leader="none"/>
        <w:tab w:val="left" w:pos="11520" w:leader="none"/>
        <w:tab w:val="left" w:pos="11790" w:leader="none"/>
        <w:tab w:val="left" w:pos="12960" w:leader="none"/>
        <w:tab w:val="left" w:pos="13230" w:leader="none"/>
        <w:tab w:val="left" w:pos="14400" w:leader="none"/>
        <w:tab w:val="left" w:pos="14670" w:leader="none"/>
        <w:tab w:val="left" w:pos="15840" w:leader="none"/>
      </w:tabs>
      <w:spacing w:before="139" w:after="0"/>
      <w:ind w:left="1170" w:hanging="0"/>
    </w:pPr>
    <w:rPr>
      <w:sz w:val="56"/>
      <w:szCs w:val="5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val="en-IN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top"/>
    </w:pPr>
    <w:rPr>
      <w:rFonts w:ascii="Times New Roman" w:hAnsi="Times New Roman" w:cs="Times New Roman"/>
      <w:b/>
      <w:bCs/>
      <w:sz w:val="20"/>
      <w:szCs w:val="20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top"/>
    </w:pPr>
    <w:rPr>
      <w:rFonts w:ascii="Times New Roman" w:hAnsi="Times New Roman" w:cs="Times New Roman"/>
      <w:sz w:val="20"/>
      <w:szCs w:val="20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top"/>
    </w:pPr>
    <w:rPr>
      <w:rFonts w:ascii="Times New Roman" w:hAnsi="Times New Roman" w:cs="Times New Roman"/>
      <w:sz w:val="20"/>
      <w:szCs w:val="20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Calibri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4"/>
      <w:szCs w:val="24"/>
      <w:lang w:val="en-IN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Oa1">
    <w:name w:val="oa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1T06:13:00Z</dcterms:created>
  <dc:creator>sandipan</dc:creator>
  <dc:description/>
  <cp:keywords/>
  <dc:language>en-US</dc:language>
  <cp:lastModifiedBy>sandipan</cp:lastModifiedBy>
  <cp:lastPrinted>2012-07-01T11:55:00Z</cp:lastPrinted>
  <dcterms:modified xsi:type="dcterms:W3CDTF">2012-07-01T06:26:00Z</dcterms:modified>
  <cp:revision>2</cp:revision>
  <dc:subject/>
  <dc:title/>
</cp:coreProperties>
</file>